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9776F9" w14:textId="245AB60C" w:rsidR="00006FB7" w:rsidRPr="00671C8B" w:rsidRDefault="00671C8B" w:rsidP="00006FB7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153185460"/>
      <w:bookmarkStart w:id="1" w:name="_GoBack"/>
      <w:bookmarkEnd w:id="1"/>
      <w:r w:rsidRPr="00671C8B">
        <w:rPr>
          <w:rFonts w:ascii="Arial" w:hAnsi="Arial" w:cs="Arial"/>
          <w:b/>
          <w:sz w:val="20"/>
          <w:szCs w:val="20"/>
        </w:rPr>
        <w:t>S</w:t>
      </w:r>
      <w:r w:rsidR="00DF3BF8">
        <w:rPr>
          <w:rFonts w:ascii="Arial" w:hAnsi="Arial" w:cs="Arial"/>
          <w:b/>
          <w:sz w:val="20"/>
          <w:szCs w:val="20"/>
        </w:rPr>
        <w:t>8</w:t>
      </w:r>
      <w:r w:rsidR="000E0A64" w:rsidRPr="00671C8B">
        <w:rPr>
          <w:rFonts w:ascii="Arial" w:hAnsi="Arial" w:cs="Arial"/>
          <w:b/>
          <w:sz w:val="20"/>
          <w:szCs w:val="20"/>
        </w:rPr>
        <w:t xml:space="preserve"> Table</w:t>
      </w:r>
      <w:r w:rsidR="00006FB7" w:rsidRPr="00671C8B">
        <w:rPr>
          <w:rFonts w:ascii="Arial" w:hAnsi="Arial" w:cs="Arial"/>
          <w:b/>
          <w:sz w:val="20"/>
          <w:szCs w:val="20"/>
        </w:rPr>
        <w:t xml:space="preserve">. </w:t>
      </w:r>
      <w:r w:rsidR="00006FB7" w:rsidRPr="00671C8B">
        <w:rPr>
          <w:rFonts w:ascii="Arial" w:hAnsi="Arial" w:cs="Arial"/>
          <w:sz w:val="20"/>
          <w:szCs w:val="20"/>
        </w:rPr>
        <w:t xml:space="preserve">Univariable logistic regression analysis results, examining associations between </w:t>
      </w:r>
      <w:r w:rsidR="00E157F8">
        <w:rPr>
          <w:rFonts w:ascii="Arial" w:hAnsi="Arial" w:cs="Arial"/>
          <w:sz w:val="20"/>
          <w:szCs w:val="16"/>
        </w:rPr>
        <w:t>geographic</w:t>
      </w:r>
      <w:r w:rsidR="00E157F8" w:rsidRPr="00671C8B">
        <w:rPr>
          <w:rFonts w:ascii="Arial" w:hAnsi="Arial" w:cs="Arial"/>
          <w:sz w:val="20"/>
          <w:szCs w:val="20"/>
        </w:rPr>
        <w:t xml:space="preserve"> and </w:t>
      </w:r>
      <w:r w:rsidR="00E157F8">
        <w:rPr>
          <w:rFonts w:ascii="Arial" w:hAnsi="Arial" w:cs="Arial"/>
          <w:sz w:val="20"/>
          <w:szCs w:val="16"/>
        </w:rPr>
        <w:t>seasonal</w:t>
      </w:r>
      <w:r w:rsidR="00006FB7" w:rsidRPr="00671C8B">
        <w:rPr>
          <w:rFonts w:ascii="Arial" w:hAnsi="Arial" w:cs="Arial"/>
          <w:sz w:val="20"/>
          <w:szCs w:val="20"/>
        </w:rPr>
        <w:t xml:space="preserve"> variables amongst horses (</w:t>
      </w:r>
      <w:r w:rsidR="00006FB7" w:rsidRPr="00671C8B">
        <w:rPr>
          <w:rFonts w:ascii="Arial" w:hAnsi="Arial" w:cs="Arial"/>
          <w:i/>
          <w:sz w:val="20"/>
          <w:szCs w:val="20"/>
        </w:rPr>
        <w:t>N</w:t>
      </w:r>
      <w:r w:rsidR="00006FB7" w:rsidRPr="00671C8B">
        <w:rPr>
          <w:rFonts w:ascii="Arial" w:hAnsi="Arial" w:cs="Arial"/>
          <w:sz w:val="20"/>
          <w:szCs w:val="20"/>
        </w:rPr>
        <w:t xml:space="preserve">=463) </w:t>
      </w:r>
      <w:r w:rsidR="0075360D" w:rsidRPr="00671C8B">
        <w:rPr>
          <w:rFonts w:ascii="Arial" w:hAnsi="Arial" w:cs="Arial"/>
          <w:sz w:val="20"/>
          <w:szCs w:val="20"/>
        </w:rPr>
        <w:t>and donkeys (</w:t>
      </w:r>
      <w:r w:rsidR="0075360D" w:rsidRPr="00671C8B">
        <w:rPr>
          <w:rFonts w:ascii="Arial" w:hAnsi="Arial" w:cs="Arial"/>
          <w:i/>
          <w:sz w:val="20"/>
          <w:szCs w:val="20"/>
        </w:rPr>
        <w:t>N</w:t>
      </w:r>
      <w:r w:rsidR="0075360D" w:rsidRPr="00671C8B">
        <w:rPr>
          <w:rFonts w:ascii="Arial" w:hAnsi="Arial" w:cs="Arial"/>
          <w:sz w:val="20"/>
          <w:szCs w:val="20"/>
        </w:rPr>
        <w:t xml:space="preserve">=92) </w:t>
      </w:r>
      <w:r w:rsidR="00006FB7" w:rsidRPr="00671C8B">
        <w:rPr>
          <w:rFonts w:ascii="Arial" w:hAnsi="Arial" w:cs="Arial"/>
          <w:sz w:val="20"/>
          <w:szCs w:val="20"/>
        </w:rPr>
        <w:t>in The Gambia</w:t>
      </w:r>
      <w:r w:rsidR="00006FB7" w:rsidRPr="0075360D">
        <w:rPr>
          <w:rFonts w:ascii="Arial" w:hAnsi="Arial" w:cs="Arial"/>
          <w:sz w:val="20"/>
          <w:szCs w:val="16"/>
        </w:rPr>
        <w:t xml:space="preserve"> </w:t>
      </w:r>
      <w:r w:rsidR="00006FB7" w:rsidRPr="00671C8B">
        <w:rPr>
          <w:rFonts w:ascii="Arial" w:hAnsi="Arial" w:cs="Arial"/>
          <w:sz w:val="20"/>
          <w:szCs w:val="20"/>
        </w:rPr>
        <w:t xml:space="preserve">and </w:t>
      </w:r>
      <w:r w:rsidR="00006FB7" w:rsidRPr="00671C8B">
        <w:rPr>
          <w:rFonts w:ascii="Arial" w:hAnsi="Arial" w:cs="Arial"/>
          <w:i/>
          <w:sz w:val="20"/>
          <w:szCs w:val="20"/>
        </w:rPr>
        <w:t xml:space="preserve">Histoplasma </w:t>
      </w:r>
      <w:r w:rsidR="005A460F">
        <w:rPr>
          <w:rFonts w:ascii="Arial" w:hAnsi="Arial" w:cs="Arial"/>
          <w:sz w:val="20"/>
          <w:szCs w:val="20"/>
        </w:rPr>
        <w:t xml:space="preserve">spp. </w:t>
      </w:r>
      <w:r w:rsidR="00006FB7" w:rsidRPr="00671C8B">
        <w:rPr>
          <w:rFonts w:ascii="Arial" w:hAnsi="Arial" w:cs="Arial"/>
          <w:sz w:val="20"/>
          <w:szCs w:val="20"/>
        </w:rPr>
        <w:t>seropositivity based on Latex Agglutination Test (LAT) result</w:t>
      </w:r>
      <w:r w:rsidR="0075360D" w:rsidRPr="00671C8B">
        <w:rPr>
          <w:rFonts w:ascii="Arial" w:hAnsi="Arial" w:cs="Arial"/>
          <w:sz w:val="20"/>
          <w:szCs w:val="20"/>
        </w:rPr>
        <w:t>.</w:t>
      </w:r>
    </w:p>
    <w:bookmarkEnd w:id="0"/>
    <w:tbl>
      <w:tblPr>
        <w:tblStyle w:val="GridTable1Light"/>
        <w:tblW w:w="13310" w:type="dxa"/>
        <w:tblLayout w:type="fixed"/>
        <w:tblLook w:val="04A0" w:firstRow="1" w:lastRow="0" w:firstColumn="1" w:lastColumn="0" w:noHBand="0" w:noVBand="1"/>
      </w:tblPr>
      <w:tblGrid>
        <w:gridCol w:w="1354"/>
        <w:gridCol w:w="1183"/>
        <w:gridCol w:w="1276"/>
        <w:gridCol w:w="1275"/>
        <w:gridCol w:w="1418"/>
        <w:gridCol w:w="850"/>
        <w:gridCol w:w="1134"/>
        <w:gridCol w:w="1276"/>
        <w:gridCol w:w="1276"/>
        <w:gridCol w:w="1417"/>
        <w:gridCol w:w="851"/>
      </w:tblGrid>
      <w:tr w:rsidR="0031721A" w:rsidRPr="009660AF" w14:paraId="5C25A63E" w14:textId="33C7799B" w:rsidTr="000E0A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7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467A1165" w14:textId="6B93E8A2" w:rsidR="0031721A" w:rsidRPr="00134397" w:rsidRDefault="0031721A" w:rsidP="0031721A">
            <w:pPr>
              <w:tabs>
                <w:tab w:val="left" w:pos="3495"/>
              </w:tabs>
              <w:spacing w:line="360" w:lineRule="auto"/>
              <w:jc w:val="center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  <w:tc>
          <w:tcPr>
            <w:tcW w:w="4819" w:type="dxa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7CBC3AB8" w14:textId="24508C35" w:rsidR="0031721A" w:rsidRPr="00134397" w:rsidRDefault="0031721A" w:rsidP="0031721A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9660AF"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HORSES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463</w:t>
            </w:r>
          </w:p>
        </w:tc>
        <w:tc>
          <w:tcPr>
            <w:tcW w:w="5954" w:type="dxa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000000" w:themeFill="text1"/>
          </w:tcPr>
          <w:p w14:paraId="1EE53EC6" w14:textId="435F8897" w:rsidR="0031721A" w:rsidRPr="0031721A" w:rsidRDefault="0031721A" w:rsidP="0031721A">
            <w:pPr>
              <w:tabs>
                <w:tab w:val="left" w:pos="34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 xml:space="preserve">DONKEYS, </w:t>
            </w:r>
            <w:r>
              <w:rPr>
                <w:rFonts w:ascii="Arial" w:hAnsi="Arial" w:cs="Arial"/>
                <w:bCs w:val="0"/>
                <w:i/>
                <w:color w:val="FFFFFF" w:themeColor="background1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 w:val="0"/>
                <w:color w:val="FFFFFF" w:themeColor="background1"/>
                <w:sz w:val="16"/>
                <w:szCs w:val="16"/>
              </w:rPr>
              <w:t>=92</w:t>
            </w:r>
          </w:p>
        </w:tc>
      </w:tr>
      <w:tr w:rsidR="00057150" w:rsidRPr="00AD033D" w14:paraId="71306387" w14:textId="690D46B0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A882BCC" w14:textId="77777777" w:rsidR="000E0A64" w:rsidRPr="00AD033D" w:rsidRDefault="000E0A64" w:rsidP="000E0A6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AD033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D9D9D9" w:themeFill="background1" w:themeFillShade="D9"/>
          </w:tcPr>
          <w:p w14:paraId="2504FA51" w14:textId="77777777" w:rsidR="000E0A64" w:rsidRPr="00AD033D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equency, </w:t>
            </w:r>
            <w:r w:rsidRPr="00134397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 w:rsidRPr="00AD033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03BAA9" w14:textId="3E590374" w:rsidR="000E0A64" w:rsidRPr="00134397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 xml:space="preserve">seropositive, </w:t>
            </w:r>
            <w:r w:rsidRPr="00134397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 xml:space="preserve"> (%), total </w:t>
            </w: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370 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91CB8F0" w14:textId="5FF10DA9" w:rsidR="000E0A64" w:rsidRPr="00134397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Histopla</w:t>
            </w:r>
            <w:r w:rsidR="005A460F">
              <w:rPr>
                <w:rFonts w:ascii="Arial" w:hAnsi="Arial" w:cs="Arial"/>
                <w:b/>
                <w:i/>
                <w:sz w:val="16"/>
                <w:szCs w:val="16"/>
              </w:rPr>
              <w:t>s</w:t>
            </w: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ma</w:t>
            </w:r>
            <w:r w:rsidR="005A460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>spp.</w:t>
            </w: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seroneg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>a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 xml:space="preserve">tive, n (%), total </w:t>
            </w: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92 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FBD56" w14:textId="77777777" w:rsidR="000E0A64" w:rsidRPr="00AD033D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13F402B" w14:textId="77777777" w:rsidR="000E0A64" w:rsidRPr="00AD033D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AD033D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AD033D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A87609" w14:textId="6A6C7F29" w:rsidR="000E0A64" w:rsidRPr="00557028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requency, </w:t>
            </w:r>
            <w:r w:rsidRPr="005C4661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75DEAE" w14:textId="7AEA3B61" w:rsidR="000E0A64" w:rsidRPr="00557028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Histoplasma 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 xml:space="preserve">spp.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seropositive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n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086972" w14:textId="306A846B" w:rsidR="000E0A64" w:rsidRPr="00557028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  <w:vertAlign w:val="superscript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Histoplasm</w:t>
            </w:r>
            <w:r w:rsidR="005A460F">
              <w:rPr>
                <w:rFonts w:ascii="Arial" w:hAnsi="Arial" w:cs="Arial"/>
                <w:b/>
                <w:i/>
                <w:sz w:val="16"/>
                <w:szCs w:val="16"/>
              </w:rPr>
              <w:t xml:space="preserve">a 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>spp.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seronegativ</w:t>
            </w:r>
            <w:r w:rsidR="005A460F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 xml:space="preserve">n 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 xml:space="preserve">(%), total </w:t>
            </w: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=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851FE6" w14:textId="7BD0FF5B" w:rsidR="000E0A64" w:rsidRPr="00AD033D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sz w:val="16"/>
                <w:szCs w:val="16"/>
              </w:rPr>
              <w:t>Odds Ratio (95% CI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CBFF0D" w14:textId="1BE14FA1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C4661">
              <w:rPr>
                <w:rFonts w:ascii="Arial" w:hAnsi="Arial" w:cs="Arial"/>
                <w:b/>
                <w:i/>
                <w:sz w:val="16"/>
                <w:szCs w:val="16"/>
              </w:rPr>
              <w:t>p-</w:t>
            </w:r>
            <w:r w:rsidRPr="005C4661">
              <w:rPr>
                <w:rFonts w:ascii="Arial" w:hAnsi="Arial" w:cs="Arial"/>
                <w:b/>
                <w:sz w:val="16"/>
                <w:szCs w:val="16"/>
              </w:rPr>
              <w:t>value</w:t>
            </w:r>
          </w:p>
        </w:tc>
      </w:tr>
      <w:tr w:rsidR="000E0A64" w:rsidRPr="001D794A" w14:paraId="62FF0889" w14:textId="2B509C13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56" w:type="dxa"/>
            <w:gridSpan w:val="6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827FC4B" w14:textId="29A91FC6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eoclimati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834A5DA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0" w:type="dxa"/>
            <w:gridSpan w:val="4"/>
            <w:tcBorders>
              <w:left w:val="nil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76CB7B80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A64" w:rsidRPr="001D794A" w14:paraId="743DCE88" w14:textId="774DDF7F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6CF76C13" w14:textId="428E5086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Region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AF9FBDA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33FCA37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13D68BD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7DC72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900EDB0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ECAB65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ACD713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1B0485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914BF8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72BD41ED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A64" w:rsidRPr="001D794A" w14:paraId="325C0A5B" w14:textId="0764710E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2292A80" w14:textId="64E388B1" w:rsidR="000E0A64" w:rsidRPr="00D1058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URR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5023FB" w14:textId="07FFD688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 (28.9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1D80FF7F" w14:textId="3016B026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 (8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D67528" w14:textId="00D196CF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5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56598128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2BCBEA9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DFB741C" w14:textId="4715AD56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2 (23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7ABBB" w14:textId="26FC4EE9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3 (59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492E4" w14:textId="21FC89DD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40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2F0640" w14:textId="260A9A9F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B83FFAC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A64" w:rsidRPr="001D794A" w14:paraId="447BA6E2" w14:textId="05FE21B8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100601AE" w14:textId="638523A9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RR/N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17B38AA" w14:textId="2F96FCB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9 (21.4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F39C465" w14:textId="339B06A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72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305372" w14:textId="6D97E1D0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27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6FE26E3" w14:textId="1453803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 (0.25-0.9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F26B093" w14:textId="6269B8D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551DB27" w14:textId="3ABAD025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4C2F60" w14:textId="2BCFE74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4EF6CB" w14:textId="61E8150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82538" w14:textId="4A76B01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80BBC2B" w14:textId="41400928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E0A64" w:rsidRPr="001D794A" w14:paraId="02F9844A" w14:textId="50AC1F65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56BE04AA" w14:textId="24F4EA83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RR/S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52C5E26C" w14:textId="33003938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 (14.7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C8C1BF5" w14:textId="560A5AB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 (75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194DDB" w14:textId="2BE4A1B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 (25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43CCD22E" w14:textId="4EEEE6F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 (0.26-1.1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23A7FFDC" w14:textId="59E3E9E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**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C598BCF" w14:textId="11FAE3E8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9 (2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5D6305" w14:textId="3DB6425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 (15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67E199" w14:textId="1E921AB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6 (84.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ACE11" w14:textId="1E8C8D6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13 (0.03-0.5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70C35351" w14:textId="0A5EEB2D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01*</w:t>
            </w:r>
          </w:p>
        </w:tc>
      </w:tr>
      <w:tr w:rsidR="000E0A64" w:rsidRPr="001D794A" w14:paraId="3B5799AE" w14:textId="7670C73B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954AC4D" w14:textId="67CC57AF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BR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0062E045" w14:textId="0E74D48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9 (19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6C425676" w14:textId="0B0377D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8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FBCAD4" w14:textId="1F187B5F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 (15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21A106B4" w14:textId="0941BB50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 (0.45-1.99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98AD925" w14:textId="39BBB0B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0CE65B43" w14:textId="0DE06B31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32 (34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4EA20" w14:textId="53D87B9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5 (46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987455" w14:textId="3BA6003E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53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27227" w14:textId="6A640BA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61 (0.20-1.8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56B1CFF7" w14:textId="1B1F4023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:rsidR="000E0A64" w:rsidRPr="001D794A" w14:paraId="2F3F1383" w14:textId="18EC42FA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2AAF8473" w14:textId="2D81C9DB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RR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78FA42" w14:textId="44B7725B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13.0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7E257E94" w14:textId="5548E1A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8 (8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75F457" w14:textId="1841BFF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 (20.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6B2BA21E" w14:textId="6A2E454F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 (0.32-1.56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3F74420" w14:textId="0C25CE8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68AEC96D" w14:textId="5CE7F34F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4E3E5" w14:textId="496E0660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 (10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61070" w14:textId="1CF76133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9 (0.0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F00D4C" w14:textId="3A7AE97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2BF81D27" w14:textId="62D7373C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E0A64" w:rsidRPr="001D794A" w14:paraId="0FA69DCA" w14:textId="756EF34D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1DC5D56" w14:textId="01E39E56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CR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DF5706E" w14:textId="2AE97B70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(2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4" w:space="0" w:color="auto"/>
            </w:tcBorders>
            <w:shd w:val="clear" w:color="auto" w:fill="auto"/>
          </w:tcPr>
          <w:p w14:paraId="6BE6EAAC" w14:textId="3184748B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84.6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4C5C9F7" w14:textId="2B06D359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15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E1B76A" w14:textId="15A0073F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 (0.20-4.7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8461734" w14:textId="15178B68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D387403" w14:textId="50003E9C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7 (18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D85E" w14:textId="190CE58E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1 (64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A5ABA" w14:textId="104F8BA8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6 (35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1D543" w14:textId="53A6165D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27 (0.34-4.7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9DDF70C" w14:textId="256BFF01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0E0A64" w:rsidRPr="001D794A" w14:paraId="49A4A2F9" w14:textId="3B228562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60003F6" w14:textId="2CD77438" w:rsidR="000E0A64" w:rsidRDefault="000E0A64" w:rsidP="000E0A64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Season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7B801158" w14:textId="69B6A34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2" w:space="0" w:color="auto"/>
              <w:bottom w:val="nil"/>
            </w:tcBorders>
            <w:shd w:val="clear" w:color="auto" w:fill="auto"/>
          </w:tcPr>
          <w:p w14:paraId="1EA33762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6907AD9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C5C547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012E04BF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78BF98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5B0A80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AEC576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A2E8A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</w:tcPr>
          <w:p w14:paraId="6F382278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A64" w:rsidRPr="001D794A" w14:paraId="0331C9C1" w14:textId="578F5A97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0D038C" w14:textId="7887DEEA" w:rsidR="000E0A64" w:rsidRPr="00D1058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Dry (November- May)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2A4DEA93" w14:textId="32E09624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5 (70.2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nil"/>
            </w:tcBorders>
            <w:shd w:val="clear" w:color="auto" w:fill="auto"/>
          </w:tcPr>
          <w:p w14:paraId="0A2CE5A5" w14:textId="4D60DFD9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2 (77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728F0E" w14:textId="606CB0F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22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14:paraId="00E6FB0F" w14:textId="09113CBD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383A2260" w14:textId="7777777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BF6F30B" w14:textId="4BFE7D71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40 (43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DCBD0" w14:textId="2F1D7CC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9 (47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2E05E3" w14:textId="0A4786B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1 (52.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81344" w14:textId="489FF43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0AEAE610" w14:textId="77777777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0A64" w:rsidRPr="001D794A" w14:paraId="3064EBB9" w14:textId="4C30FE37" w:rsidTr="000E0A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8159621" w14:textId="127F5B80" w:rsidR="000E0A64" w:rsidRDefault="000E0A64" w:rsidP="000E0A64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ainy (June- October)</w:t>
            </w:r>
          </w:p>
        </w:tc>
        <w:tc>
          <w:tcPr>
            <w:tcW w:w="1183" w:type="dxa"/>
            <w:tcBorders>
              <w:top w:val="nil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5F2D3F7D" w14:textId="22CD735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 (29.8)</w:t>
            </w:r>
          </w:p>
        </w:tc>
        <w:tc>
          <w:tcPr>
            <w:tcW w:w="1276" w:type="dxa"/>
            <w:tcBorders>
              <w:top w:val="nil"/>
              <w:left w:val="single" w:sz="2" w:space="0" w:color="auto"/>
              <w:bottom w:val="single" w:sz="12" w:space="0" w:color="auto"/>
            </w:tcBorders>
            <w:shd w:val="clear" w:color="auto" w:fill="auto"/>
          </w:tcPr>
          <w:p w14:paraId="65E98489" w14:textId="7AE8C897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 (85.5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4A8E6BB6" w14:textId="551A18C8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 (14.5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4C70D31" w14:textId="53E386B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 (0.98-2.90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351F61A" w14:textId="58B03921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**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5A96A5E7" w14:textId="5C110A54" w:rsidR="000E0A64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52 (56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41233BE" w14:textId="0E8FB52A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4 (46.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5004ADD" w14:textId="5572DE62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28 (53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2FEC87D" w14:textId="109F1E55" w:rsidR="000E0A64" w:rsidRPr="001D794A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5 (0.42-2.16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37B6B18" w14:textId="20E1C02F" w:rsidR="000E0A64" w:rsidRPr="0029277F" w:rsidRDefault="000E0A64" w:rsidP="000E0A64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C4661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</w:tbl>
    <w:p w14:paraId="525CEA3D" w14:textId="6D538A3E" w:rsidR="001B1989" w:rsidRPr="000D5A9C" w:rsidRDefault="00006FB7" w:rsidP="00006FB7">
      <w:pPr>
        <w:spacing w:line="360" w:lineRule="auto"/>
        <w:rPr>
          <w:rFonts w:ascii="Arial" w:hAnsi="Arial" w:cs="Arial"/>
          <w:sz w:val="16"/>
        </w:rPr>
      </w:pPr>
      <w:r>
        <w:rPr>
          <w:rFonts w:ascii="Arial" w:hAnsi="Arial" w:cs="Arial"/>
          <w:sz w:val="16"/>
        </w:rPr>
        <w:t xml:space="preserve">URR=Upper River Region; CRR/N=Central River Region/ North; CRR/S=Central River Region/ South; NBR=North Bank Region; LRR=Lower River Region; WCR=West Coast Region; </w:t>
      </w:r>
      <w:r w:rsidRPr="00E85239">
        <w:rPr>
          <w:rFonts w:ascii="Arial" w:hAnsi="Arial" w:cs="Arial"/>
          <w:sz w:val="16"/>
        </w:rPr>
        <w:t xml:space="preserve">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 xml:space="preserve">-value &lt;0.50; ** </w:t>
      </w:r>
      <w:r w:rsidRPr="00E85239">
        <w:rPr>
          <w:rFonts w:ascii="Arial" w:hAnsi="Arial" w:cs="Arial"/>
          <w:i/>
          <w:sz w:val="16"/>
        </w:rPr>
        <w:t>p</w:t>
      </w:r>
      <w:r w:rsidRPr="00E85239">
        <w:rPr>
          <w:rFonts w:ascii="Arial" w:hAnsi="Arial" w:cs="Arial"/>
          <w:sz w:val="16"/>
        </w:rPr>
        <w:t>-value &lt;0.20.</w:t>
      </w:r>
    </w:p>
    <w:p w14:paraId="1C6D6E4B" w14:textId="523617DE" w:rsidR="00972E28" w:rsidRPr="00006FB7" w:rsidRDefault="00006FB7" w:rsidP="00006FB7">
      <w:pPr>
        <w:spacing w:line="360" w:lineRule="auto"/>
        <w:rPr>
          <w:rFonts w:ascii="Arial" w:hAnsi="Arial" w:cs="Arial"/>
          <w:sz w:val="20"/>
        </w:rPr>
      </w:pPr>
      <w:r w:rsidRPr="00E85239">
        <w:rPr>
          <w:rFonts w:ascii="Arial" w:hAnsi="Arial" w:cs="Arial"/>
          <w:sz w:val="16"/>
          <w:vertAlign w:val="superscript"/>
        </w:rPr>
        <w:t>a</w:t>
      </w:r>
      <w:r w:rsidRPr="00E85239">
        <w:rPr>
          <w:rFonts w:ascii="Arial" w:hAnsi="Arial" w:cs="Arial"/>
          <w:sz w:val="16"/>
        </w:rPr>
        <w:t xml:space="preserve"> </w:t>
      </w:r>
      <w:r w:rsidRPr="00E85239">
        <w:rPr>
          <w:rFonts w:ascii="Arial" w:hAnsi="Arial" w:cs="Arial"/>
          <w:i/>
          <w:sz w:val="16"/>
        </w:rPr>
        <w:t>n</w:t>
      </w:r>
      <w:r w:rsidRPr="00E85239">
        <w:rPr>
          <w:rFonts w:ascii="Arial" w:hAnsi="Arial" w:cs="Arial"/>
          <w:sz w:val="16"/>
        </w:rPr>
        <w:t>=1 horse excluded based on missing serum sample (</w:t>
      </w:r>
      <w:r w:rsidRPr="00F77AA0">
        <w:rPr>
          <w:rFonts w:ascii="Arial" w:hAnsi="Arial" w:cs="Arial"/>
          <w:sz w:val="16"/>
        </w:rPr>
        <w:t>no LAT result)</w:t>
      </w:r>
      <w:r w:rsidR="000E0A64">
        <w:rPr>
          <w:rFonts w:ascii="Arial" w:hAnsi="Arial" w:cs="Arial"/>
          <w:sz w:val="16"/>
        </w:rPr>
        <w:t>.</w:t>
      </w:r>
    </w:p>
    <w:sectPr w:rsidR="00972E28" w:rsidRPr="00006FB7" w:rsidSect="000571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D7A96"/>
    <w:multiLevelType w:val="hybridMultilevel"/>
    <w:tmpl w:val="4B4E5A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AC54C0"/>
    <w:multiLevelType w:val="multilevel"/>
    <w:tmpl w:val="45DA4E5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8C7594F"/>
    <w:multiLevelType w:val="hybridMultilevel"/>
    <w:tmpl w:val="49940430"/>
    <w:lvl w:ilvl="0" w:tplc="8C422E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AE1269"/>
    <w:multiLevelType w:val="hybridMultilevel"/>
    <w:tmpl w:val="06487AE4"/>
    <w:lvl w:ilvl="0" w:tplc="0809000F">
      <w:start w:val="1"/>
      <w:numFmt w:val="decimal"/>
      <w:lvlText w:val="%1."/>
      <w:lvlJc w:val="left"/>
      <w:pPr>
        <w:ind w:left="757" w:hanging="360"/>
      </w:pPr>
    </w:lvl>
    <w:lvl w:ilvl="1" w:tplc="08090019" w:tentative="1">
      <w:start w:val="1"/>
      <w:numFmt w:val="lowerLetter"/>
      <w:lvlText w:val="%2."/>
      <w:lvlJc w:val="left"/>
      <w:pPr>
        <w:ind w:left="1477" w:hanging="360"/>
      </w:pPr>
    </w:lvl>
    <w:lvl w:ilvl="2" w:tplc="0809001B" w:tentative="1">
      <w:start w:val="1"/>
      <w:numFmt w:val="lowerRoman"/>
      <w:lvlText w:val="%3."/>
      <w:lvlJc w:val="right"/>
      <w:pPr>
        <w:ind w:left="2197" w:hanging="180"/>
      </w:pPr>
    </w:lvl>
    <w:lvl w:ilvl="3" w:tplc="0809000F" w:tentative="1">
      <w:start w:val="1"/>
      <w:numFmt w:val="decimal"/>
      <w:lvlText w:val="%4."/>
      <w:lvlJc w:val="left"/>
      <w:pPr>
        <w:ind w:left="2917" w:hanging="360"/>
      </w:pPr>
    </w:lvl>
    <w:lvl w:ilvl="4" w:tplc="08090019" w:tentative="1">
      <w:start w:val="1"/>
      <w:numFmt w:val="lowerLetter"/>
      <w:lvlText w:val="%5."/>
      <w:lvlJc w:val="left"/>
      <w:pPr>
        <w:ind w:left="3637" w:hanging="360"/>
      </w:pPr>
    </w:lvl>
    <w:lvl w:ilvl="5" w:tplc="0809001B" w:tentative="1">
      <w:start w:val="1"/>
      <w:numFmt w:val="lowerRoman"/>
      <w:lvlText w:val="%6."/>
      <w:lvlJc w:val="right"/>
      <w:pPr>
        <w:ind w:left="4357" w:hanging="180"/>
      </w:pPr>
    </w:lvl>
    <w:lvl w:ilvl="6" w:tplc="0809000F" w:tentative="1">
      <w:start w:val="1"/>
      <w:numFmt w:val="decimal"/>
      <w:lvlText w:val="%7."/>
      <w:lvlJc w:val="left"/>
      <w:pPr>
        <w:ind w:left="5077" w:hanging="360"/>
      </w:pPr>
    </w:lvl>
    <w:lvl w:ilvl="7" w:tplc="08090019" w:tentative="1">
      <w:start w:val="1"/>
      <w:numFmt w:val="lowerLetter"/>
      <w:lvlText w:val="%8."/>
      <w:lvlJc w:val="left"/>
      <w:pPr>
        <w:ind w:left="5797" w:hanging="360"/>
      </w:pPr>
    </w:lvl>
    <w:lvl w:ilvl="8" w:tplc="0809001B" w:tentative="1">
      <w:start w:val="1"/>
      <w:numFmt w:val="lowerRoman"/>
      <w:lvlText w:val="%9."/>
      <w:lvlJc w:val="right"/>
      <w:pPr>
        <w:ind w:left="6517" w:hanging="180"/>
      </w:pPr>
    </w:lvl>
  </w:abstractNum>
  <w:abstractNum w:abstractNumId="4" w15:restartNumberingAfterBreak="0">
    <w:nsid w:val="2D874222"/>
    <w:multiLevelType w:val="hybridMultilevel"/>
    <w:tmpl w:val="BFCC88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43826"/>
    <w:multiLevelType w:val="hybridMultilevel"/>
    <w:tmpl w:val="A3568450"/>
    <w:lvl w:ilvl="0" w:tplc="60D0778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F314F0"/>
    <w:multiLevelType w:val="hybridMultilevel"/>
    <w:tmpl w:val="F1944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2C0DDA"/>
    <w:multiLevelType w:val="multilevel"/>
    <w:tmpl w:val="46942CAA"/>
    <w:lvl w:ilvl="0">
      <w:start w:val="5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AB61C09"/>
    <w:multiLevelType w:val="multilevel"/>
    <w:tmpl w:val="805CE08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ACD0CFC"/>
    <w:multiLevelType w:val="hybridMultilevel"/>
    <w:tmpl w:val="8E560E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6"/>
  </w:num>
  <w:num w:numId="8">
    <w:abstractNumId w:val="9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D0"/>
    <w:rsid w:val="00006FB7"/>
    <w:rsid w:val="00057150"/>
    <w:rsid w:val="000D5A9C"/>
    <w:rsid w:val="000E0A64"/>
    <w:rsid w:val="000E716D"/>
    <w:rsid w:val="0014014C"/>
    <w:rsid w:val="001B1989"/>
    <w:rsid w:val="002C2FA4"/>
    <w:rsid w:val="0031721A"/>
    <w:rsid w:val="00355087"/>
    <w:rsid w:val="003A410C"/>
    <w:rsid w:val="00482707"/>
    <w:rsid w:val="00496DAC"/>
    <w:rsid w:val="004B4084"/>
    <w:rsid w:val="005A460F"/>
    <w:rsid w:val="00671C8B"/>
    <w:rsid w:val="0075360D"/>
    <w:rsid w:val="0095131C"/>
    <w:rsid w:val="00972E28"/>
    <w:rsid w:val="00DC0FBF"/>
    <w:rsid w:val="00DF3BF8"/>
    <w:rsid w:val="00E157F8"/>
    <w:rsid w:val="00F73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D434"/>
  <w15:chartTrackingRefBased/>
  <w15:docId w15:val="{944A5DA6-76F4-4980-896E-2E4C491BC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6FB7"/>
  </w:style>
  <w:style w:type="paragraph" w:styleId="Heading1">
    <w:name w:val="heading 1"/>
    <w:basedOn w:val="Normal"/>
    <w:next w:val="Normal"/>
    <w:uiPriority w:val="9"/>
    <w:qFormat/>
    <w:rsid w:val="002C2FA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2C2FA4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2C2FA4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sz w:val="20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rsid w:val="002C2FA4"/>
    <w:pPr>
      <w:keepNext/>
      <w:keepLines/>
      <w:spacing w:before="40" w:after="0"/>
      <w:outlineLvl w:val="3"/>
    </w:pPr>
    <w:rPr>
      <w:rFonts w:ascii="Arial" w:eastAsiaTheme="majorEastAsia" w:hAnsi="Arial" w:cstheme="majorBidi"/>
      <w:b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6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6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6FB7"/>
    <w:rPr>
      <w:sz w:val="20"/>
      <w:szCs w:val="20"/>
    </w:rPr>
  </w:style>
  <w:style w:type="table" w:styleId="GridTable1Light">
    <w:name w:val="Grid Table 1 Light"/>
    <w:basedOn w:val="TableNormal"/>
    <w:uiPriority w:val="46"/>
    <w:rsid w:val="00006F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06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FB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360D"/>
  </w:style>
  <w:style w:type="paragraph" w:styleId="Revision">
    <w:name w:val="Revision"/>
    <w:hidden/>
    <w:uiPriority w:val="99"/>
    <w:semiHidden/>
    <w:rsid w:val="00DF3B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FE7B5A-48E1-41E3-8AD5-9E72DF2782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66AF18-E585-442A-ACAC-6D7B3EDDD22C}">
  <ds:schemaRefs>
    <ds:schemaRef ds:uri="http://purl.org/dc/elements/1.1/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70653502-edbb-4038-a3c8-527c27a5b893"/>
    <ds:schemaRef ds:uri="http://schemas.openxmlformats.org/package/2006/metadata/core-properties"/>
    <ds:schemaRef ds:uri="e4dd7b8e-c09f-40a4-b7a2-272e21af1bfc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F0D63AB2-8C52-4220-A31F-567C8CE64E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8</cp:revision>
  <dcterms:created xsi:type="dcterms:W3CDTF">2023-12-11T11:11:00Z</dcterms:created>
  <dcterms:modified xsi:type="dcterms:W3CDTF">2024-08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